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6D69D" w14:textId="728F0D87" w:rsidR="00004997" w:rsidRPr="00B641FF" w:rsidRDefault="4FD67618" w:rsidP="4FD6761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noProof w:val="0"/>
          <w:lang w:val="en-US"/>
        </w:rPr>
      </w:pPr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090B2E">
        <w:rPr>
          <w:rFonts w:ascii="Arial" w:hAnsi="Arial" w:cs="Arial"/>
          <w:b/>
          <w:bCs/>
          <w:sz w:val="24"/>
          <w:szCs w:val="24"/>
          <w:lang w:val="en-US"/>
        </w:rPr>
        <w:t>9</w:t>
      </w:r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Mixed-Effect Linear Regression Analysis for Variation in Memory Outcomes </w:t>
      </w:r>
      <w:proofErr w:type="gramStart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>Over</w:t>
      </w:r>
      <w:proofErr w:type="gramEnd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 Time According to Combined Plasma MCP-1 and Aβ42/40 Status Among Community-Dwelling Older Adults </w:t>
      </w:r>
      <w:r w:rsidRPr="4FD67618"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  <w:t xml:space="preserve">(excluding </w:t>
      </w:r>
      <w:proofErr w:type="spellStart"/>
      <w:r w:rsidRPr="4FD67618"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  <w:t>ApoE</w:t>
      </w:r>
      <w:proofErr w:type="spellEnd"/>
      <w:r w:rsidRPr="4FD67618">
        <w:rPr>
          <w:rFonts w:ascii="Arial" w:eastAsia="Times New Roman" w:hAnsi="Arial" w:cs="Arial"/>
          <w:b/>
          <w:bCs/>
          <w:noProof w:val="0"/>
          <w:sz w:val="24"/>
          <w:szCs w:val="24"/>
          <w:lang w:val="en-US"/>
        </w:rPr>
        <w:t xml:space="preserve"> ε4 </w:t>
      </w:r>
      <w:r w:rsidRPr="4FD67618">
        <w:rPr>
          <w:rFonts w:ascii="Arial" w:eastAsia="Times New Roman" w:hAnsi="Arial" w:cs="Arial"/>
          <w:b/>
          <w:bCs/>
          <w:noProof w:val="0"/>
          <w:sz w:val="28"/>
          <w:szCs w:val="28"/>
          <w:lang w:val="en-US"/>
        </w:rPr>
        <w:t>genotype)</w:t>
      </w:r>
    </w:p>
    <w:p w14:paraId="62E410DC" w14:textId="77777777" w:rsidR="00004997" w:rsidRPr="00B641FF" w:rsidRDefault="00004997" w:rsidP="00B641FF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GuardianSansGR-Regular" w:hAnsi="Arial" w:cs="Arial"/>
          <w:noProof w:val="0"/>
          <w:lang w:val="en-US"/>
        </w:rPr>
      </w:pPr>
    </w:p>
    <w:tbl>
      <w:tblPr>
        <w:tblStyle w:val="TableGrid"/>
        <w:tblW w:w="14076" w:type="dxa"/>
        <w:tblLook w:val="04A0" w:firstRow="1" w:lastRow="0" w:firstColumn="1" w:lastColumn="0" w:noHBand="0" w:noVBand="1"/>
      </w:tblPr>
      <w:tblGrid>
        <w:gridCol w:w="1689"/>
        <w:gridCol w:w="3096"/>
        <w:gridCol w:w="3096"/>
        <w:gridCol w:w="3096"/>
        <w:gridCol w:w="3099"/>
      </w:tblGrid>
      <w:tr w:rsidR="00004997" w:rsidRPr="00B641FF" w14:paraId="4E9930F8" w14:textId="77777777" w:rsidTr="00625C36">
        <w:trPr>
          <w:trHeight w:val="55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6267C13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416CD13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b</w:t>
            </w:r>
          </w:p>
          <w:p w14:paraId="06A24010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195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19805193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</w:p>
          <w:p w14:paraId="6AC62AD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85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4F67AF3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</w:p>
          <w:p w14:paraId="57BA854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97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299912D9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</w:p>
          <w:p w14:paraId="7074DEEE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52</w:t>
            </w:r>
          </w:p>
        </w:tc>
      </w:tr>
      <w:tr w:rsidR="00004997" w:rsidRPr="00B641FF" w14:paraId="347516DB" w14:textId="77777777" w:rsidTr="00625C36">
        <w:trPr>
          <w:trHeight w:val="1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65F8722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eriod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073F6C9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27361927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  <w:r w:rsidRPr="00B641FF"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616FB266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151BECF7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6B5E878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248186E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18203AE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2781AA75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</w:tr>
      <w:tr w:rsidR="00004997" w:rsidRPr="00B641FF" w14:paraId="4DC899A6" w14:textId="77777777" w:rsidTr="00625C36">
        <w:trPr>
          <w:trHeight w:val="234"/>
        </w:trPr>
        <w:tc>
          <w:tcPr>
            <w:tcW w:w="14076" w:type="dxa"/>
            <w:gridSpan w:val="5"/>
            <w:shd w:val="clear" w:color="auto" w:fill="BFBFBF" w:themeFill="background1" w:themeFillShade="BF"/>
            <w:vAlign w:val="center"/>
          </w:tcPr>
          <w:p w14:paraId="0AFAACEC" w14:textId="77777777" w:rsidR="00004997" w:rsidRPr="00B641FF" w:rsidRDefault="00004997" w:rsidP="00625C3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Free Recall, n=429</w:t>
            </w:r>
          </w:p>
        </w:tc>
      </w:tr>
      <w:tr w:rsidR="00004997" w:rsidRPr="00B641FF" w14:paraId="6BA74C28" w14:textId="77777777" w:rsidTr="00625C36">
        <w:trPr>
          <w:trHeight w:val="20"/>
        </w:trPr>
        <w:tc>
          <w:tcPr>
            <w:tcW w:w="1689" w:type="dxa"/>
            <w:vAlign w:val="center"/>
          </w:tcPr>
          <w:p w14:paraId="23BB4CD3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</w:tcPr>
          <w:p w14:paraId="637EF41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05 (-1.43, -0.69)</w:t>
            </w:r>
          </w:p>
        </w:tc>
        <w:tc>
          <w:tcPr>
            <w:tcW w:w="3096" w:type="dxa"/>
          </w:tcPr>
          <w:p w14:paraId="18682F5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67 (-1.76, 0.42)</w:t>
            </w:r>
          </w:p>
        </w:tc>
        <w:tc>
          <w:tcPr>
            <w:tcW w:w="3096" w:type="dxa"/>
          </w:tcPr>
          <w:p w14:paraId="6FEBF909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36 (-4.96, -1.76)***</w:t>
            </w:r>
          </w:p>
        </w:tc>
        <w:tc>
          <w:tcPr>
            <w:tcW w:w="3099" w:type="dxa"/>
          </w:tcPr>
          <w:p w14:paraId="4ABDBA77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10 (-4.09, -0.12)**</w:t>
            </w:r>
          </w:p>
        </w:tc>
      </w:tr>
      <w:tr w:rsidR="00004997" w:rsidRPr="00B641FF" w14:paraId="4C317C41" w14:textId="77777777" w:rsidTr="00625C36">
        <w:trPr>
          <w:trHeight w:val="234"/>
        </w:trPr>
        <w:tc>
          <w:tcPr>
            <w:tcW w:w="1689" w:type="dxa"/>
            <w:vAlign w:val="center"/>
          </w:tcPr>
          <w:p w14:paraId="0C218E13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</w:tcPr>
          <w:p w14:paraId="7E5425F9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8 (-0.87, -0.10)</w:t>
            </w:r>
          </w:p>
        </w:tc>
        <w:tc>
          <w:tcPr>
            <w:tcW w:w="3096" w:type="dxa"/>
          </w:tcPr>
          <w:p w14:paraId="7D41AEB3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4 (-1.98, 0.31)</w:t>
            </w:r>
          </w:p>
        </w:tc>
        <w:tc>
          <w:tcPr>
            <w:tcW w:w="3096" w:type="dxa"/>
          </w:tcPr>
          <w:p w14:paraId="5BD802E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26 (-5.96, -2.57)***</w:t>
            </w:r>
          </w:p>
        </w:tc>
        <w:tc>
          <w:tcPr>
            <w:tcW w:w="3099" w:type="dxa"/>
          </w:tcPr>
          <w:p w14:paraId="08F5790C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05 (-4.17, 0.08)</w:t>
            </w:r>
          </w:p>
        </w:tc>
      </w:tr>
      <w:tr w:rsidR="00004997" w:rsidRPr="00B641FF" w14:paraId="1FC9A070" w14:textId="77777777" w:rsidTr="00625C36">
        <w:trPr>
          <w:trHeight w:val="248"/>
        </w:trPr>
        <w:tc>
          <w:tcPr>
            <w:tcW w:w="1689" w:type="dxa"/>
            <w:vAlign w:val="center"/>
          </w:tcPr>
          <w:p w14:paraId="21789A9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</w:tcPr>
          <w:p w14:paraId="2AD03A13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26 (-1.70, -0.82)</w:t>
            </w:r>
          </w:p>
        </w:tc>
        <w:tc>
          <w:tcPr>
            <w:tcW w:w="3096" w:type="dxa"/>
          </w:tcPr>
          <w:p w14:paraId="1150B7D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58 (-2.84, -0.32)*</w:t>
            </w:r>
          </w:p>
        </w:tc>
        <w:tc>
          <w:tcPr>
            <w:tcW w:w="3096" w:type="dxa"/>
          </w:tcPr>
          <w:p w14:paraId="60AA14F0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55 (-6.45, -3.93)***</w:t>
            </w:r>
          </w:p>
        </w:tc>
        <w:tc>
          <w:tcPr>
            <w:tcW w:w="3099" w:type="dxa"/>
          </w:tcPr>
          <w:p w14:paraId="77F226D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86 (-4.18, 0.46)</w:t>
            </w:r>
          </w:p>
        </w:tc>
      </w:tr>
      <w:tr w:rsidR="00004997" w:rsidRPr="00B641FF" w14:paraId="505BD3AE" w14:textId="77777777" w:rsidTr="00625C36">
        <w:trPr>
          <w:trHeight w:val="74"/>
        </w:trPr>
        <w:tc>
          <w:tcPr>
            <w:tcW w:w="1689" w:type="dxa"/>
            <w:vAlign w:val="center"/>
          </w:tcPr>
          <w:p w14:paraId="151CAC5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</w:tcPr>
          <w:p w14:paraId="080CAD00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48 (-1.95, -0.99)</w:t>
            </w:r>
          </w:p>
        </w:tc>
        <w:tc>
          <w:tcPr>
            <w:tcW w:w="3096" w:type="dxa"/>
          </w:tcPr>
          <w:p w14:paraId="6955843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50 (-2.84, -0.15)*</w:t>
            </w:r>
          </w:p>
        </w:tc>
        <w:tc>
          <w:tcPr>
            <w:tcW w:w="3096" w:type="dxa"/>
          </w:tcPr>
          <w:p w14:paraId="10BEC439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27 (-6.32, -3.74)***</w:t>
            </w:r>
          </w:p>
        </w:tc>
        <w:tc>
          <w:tcPr>
            <w:tcW w:w="3099" w:type="dxa"/>
          </w:tcPr>
          <w:p w14:paraId="017A6AB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91 (-5.44, -0.37)*</w:t>
            </w:r>
          </w:p>
        </w:tc>
      </w:tr>
      <w:tr w:rsidR="00004997" w:rsidRPr="00B641FF" w14:paraId="0DB3E5B5" w14:textId="77777777" w:rsidTr="00625C36">
        <w:trPr>
          <w:trHeight w:val="234"/>
        </w:trPr>
        <w:tc>
          <w:tcPr>
            <w:tcW w:w="14076" w:type="dxa"/>
            <w:gridSpan w:val="5"/>
            <w:shd w:val="clear" w:color="auto" w:fill="BFBFBF" w:themeFill="background1" w:themeFillShade="BF"/>
            <w:vAlign w:val="center"/>
          </w:tcPr>
          <w:p w14:paraId="6DD489B5" w14:textId="77777777" w:rsidR="00004997" w:rsidRPr="00B641FF" w:rsidRDefault="00004997" w:rsidP="00625C36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Total Recall, n=429</w:t>
            </w:r>
          </w:p>
        </w:tc>
      </w:tr>
      <w:tr w:rsidR="00004997" w:rsidRPr="00B641FF" w14:paraId="72EA389F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49801B75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52AA3503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0.62 (-0.85, -0.40)</w:t>
            </w:r>
          </w:p>
        </w:tc>
        <w:tc>
          <w:tcPr>
            <w:tcW w:w="3096" w:type="dxa"/>
            <w:shd w:val="clear" w:color="auto" w:fill="auto"/>
          </w:tcPr>
          <w:p w14:paraId="66C0A84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68 (-1.33, -0.04)*</w:t>
            </w:r>
          </w:p>
        </w:tc>
        <w:tc>
          <w:tcPr>
            <w:tcW w:w="3096" w:type="dxa"/>
            <w:shd w:val="clear" w:color="auto" w:fill="auto"/>
          </w:tcPr>
          <w:p w14:paraId="0805879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2.63 (-3.58, -1.67)***</w:t>
            </w:r>
          </w:p>
        </w:tc>
        <w:tc>
          <w:tcPr>
            <w:tcW w:w="3099" w:type="dxa"/>
            <w:shd w:val="clear" w:color="auto" w:fill="auto"/>
          </w:tcPr>
          <w:p w14:paraId="57304C4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-2.77 (-3.97, -1.56)</w:t>
            </w:r>
          </w:p>
        </w:tc>
      </w:tr>
      <w:tr w:rsidR="00004997" w:rsidRPr="00B641FF" w14:paraId="0CFCF09B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E8B11E4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583A217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7 (-0.51, -0.03)</w:t>
            </w:r>
          </w:p>
        </w:tc>
        <w:tc>
          <w:tcPr>
            <w:tcW w:w="3096" w:type="dxa"/>
            <w:shd w:val="clear" w:color="auto" w:fill="auto"/>
          </w:tcPr>
          <w:p w14:paraId="49235AB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8 (-1.19, 0.21)</w:t>
            </w:r>
          </w:p>
        </w:tc>
        <w:tc>
          <w:tcPr>
            <w:tcW w:w="3096" w:type="dxa"/>
            <w:shd w:val="clear" w:color="auto" w:fill="auto"/>
          </w:tcPr>
          <w:p w14:paraId="6C5C72C0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56 (-3.62, -1.51)***</w:t>
            </w:r>
          </w:p>
        </w:tc>
        <w:tc>
          <w:tcPr>
            <w:tcW w:w="3099" w:type="dxa"/>
            <w:shd w:val="clear" w:color="auto" w:fill="auto"/>
          </w:tcPr>
          <w:p w14:paraId="31AB2025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74 (-2.78, -1.06)*</w:t>
            </w:r>
          </w:p>
        </w:tc>
      </w:tr>
      <w:tr w:rsidR="00004997" w:rsidRPr="00B641FF" w14:paraId="70DEC197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EA71085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4A31B095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2 (-1.31, -0.73)</w:t>
            </w:r>
          </w:p>
        </w:tc>
        <w:tc>
          <w:tcPr>
            <w:tcW w:w="3096" w:type="dxa"/>
            <w:shd w:val="clear" w:color="auto" w:fill="auto"/>
          </w:tcPr>
          <w:p w14:paraId="6F501E0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3 (-1.23, 0.37)</w:t>
            </w:r>
          </w:p>
        </w:tc>
        <w:tc>
          <w:tcPr>
            <w:tcW w:w="3096" w:type="dxa"/>
            <w:shd w:val="clear" w:color="auto" w:fill="auto"/>
          </w:tcPr>
          <w:p w14:paraId="6F9D64A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65 (-3.88, -1.43)***</w:t>
            </w:r>
          </w:p>
        </w:tc>
        <w:tc>
          <w:tcPr>
            <w:tcW w:w="3099" w:type="dxa"/>
            <w:shd w:val="clear" w:color="auto" w:fill="auto"/>
          </w:tcPr>
          <w:p w14:paraId="042A9690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89 (-4.34, -1.84)*</w:t>
            </w:r>
          </w:p>
        </w:tc>
      </w:tr>
      <w:tr w:rsidR="00004997" w:rsidRPr="00B641FF" w14:paraId="0CF21F10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CB5AF4C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5112D0B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92 (-1.25, -0.60)</w:t>
            </w:r>
          </w:p>
        </w:tc>
        <w:tc>
          <w:tcPr>
            <w:tcW w:w="3096" w:type="dxa"/>
            <w:shd w:val="clear" w:color="auto" w:fill="auto"/>
          </w:tcPr>
          <w:p w14:paraId="59DF1CEE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7 (-1.05, 0.72)</w:t>
            </w:r>
          </w:p>
        </w:tc>
        <w:tc>
          <w:tcPr>
            <w:tcW w:w="3096" w:type="dxa"/>
            <w:shd w:val="clear" w:color="auto" w:fill="auto"/>
          </w:tcPr>
          <w:p w14:paraId="5F65C5B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44 (-4.81, -2.08)***</w:t>
            </w:r>
          </w:p>
        </w:tc>
        <w:tc>
          <w:tcPr>
            <w:tcW w:w="3099" w:type="dxa"/>
            <w:shd w:val="clear" w:color="auto" w:fill="auto"/>
          </w:tcPr>
          <w:p w14:paraId="5E5F66A8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75 (-5.47, -2.03)**</w:t>
            </w:r>
          </w:p>
        </w:tc>
      </w:tr>
      <w:tr w:rsidR="00004997" w:rsidRPr="00090B2E" w14:paraId="3C18D418" w14:textId="77777777" w:rsidTr="00625C36">
        <w:trPr>
          <w:trHeight w:val="234"/>
        </w:trPr>
        <w:tc>
          <w:tcPr>
            <w:tcW w:w="14076" w:type="dxa"/>
            <w:gridSpan w:val="5"/>
            <w:shd w:val="clear" w:color="auto" w:fill="BFBFBF" w:themeFill="background1" w:themeFillShade="BF"/>
            <w:vAlign w:val="center"/>
          </w:tcPr>
          <w:p w14:paraId="3F9E6F18" w14:textId="77777777" w:rsidR="00004997" w:rsidRPr="00B641FF" w:rsidRDefault="00004997" w:rsidP="00625C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CSRT Free Delayed Recall, n=429</w:t>
            </w:r>
          </w:p>
        </w:tc>
      </w:tr>
      <w:tr w:rsidR="00004997" w:rsidRPr="00B641FF" w14:paraId="07C7212E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F8D7789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112F7BF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-0.10 (-0.26, 0.06)</w:t>
            </w:r>
          </w:p>
        </w:tc>
        <w:tc>
          <w:tcPr>
            <w:tcW w:w="3096" w:type="dxa"/>
            <w:shd w:val="clear" w:color="auto" w:fill="auto"/>
          </w:tcPr>
          <w:p w14:paraId="65B296B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8 (-0.71, 0.16)</w:t>
            </w:r>
          </w:p>
        </w:tc>
        <w:tc>
          <w:tcPr>
            <w:tcW w:w="3096" w:type="dxa"/>
            <w:shd w:val="clear" w:color="auto" w:fill="auto"/>
          </w:tcPr>
          <w:p w14:paraId="0F4D5708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27 (-1.91, -0.63)***</w:t>
            </w:r>
          </w:p>
        </w:tc>
        <w:tc>
          <w:tcPr>
            <w:tcW w:w="3099" w:type="dxa"/>
            <w:shd w:val="clear" w:color="auto" w:fill="auto"/>
          </w:tcPr>
          <w:p w14:paraId="2510923E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36 (-2.16, -0.57)***</w:t>
            </w:r>
          </w:p>
        </w:tc>
      </w:tr>
      <w:tr w:rsidR="00004997" w:rsidRPr="00B641FF" w14:paraId="5B4B5458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D508E37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166CD024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3 (-0.30, 0.04)</w:t>
            </w:r>
          </w:p>
        </w:tc>
        <w:tc>
          <w:tcPr>
            <w:tcW w:w="3096" w:type="dxa"/>
            <w:shd w:val="clear" w:color="auto" w:fill="auto"/>
          </w:tcPr>
          <w:p w14:paraId="6779A7C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4 (-0.79, 0.11)</w:t>
            </w:r>
          </w:p>
        </w:tc>
        <w:tc>
          <w:tcPr>
            <w:tcW w:w="3096" w:type="dxa"/>
            <w:shd w:val="clear" w:color="auto" w:fill="auto"/>
          </w:tcPr>
          <w:p w14:paraId="4127628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52 (-2.21, -0.84)***</w:t>
            </w:r>
          </w:p>
        </w:tc>
        <w:tc>
          <w:tcPr>
            <w:tcW w:w="3099" w:type="dxa"/>
            <w:shd w:val="clear" w:color="auto" w:fill="auto"/>
          </w:tcPr>
          <w:p w14:paraId="1EFC9776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14 (-1.99, -0.28)**</w:t>
            </w:r>
          </w:p>
        </w:tc>
      </w:tr>
      <w:tr w:rsidR="00004997" w:rsidRPr="00B641FF" w14:paraId="509DF555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3EFA2E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4B4AAB67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4 (-0.43, -0.05)</w:t>
            </w:r>
          </w:p>
        </w:tc>
        <w:tc>
          <w:tcPr>
            <w:tcW w:w="3096" w:type="dxa"/>
            <w:shd w:val="clear" w:color="auto" w:fill="auto"/>
          </w:tcPr>
          <w:p w14:paraId="0A9E5C9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0 (-1.29, -0.30)*</w:t>
            </w:r>
          </w:p>
        </w:tc>
        <w:tc>
          <w:tcPr>
            <w:tcW w:w="3096" w:type="dxa"/>
            <w:shd w:val="clear" w:color="auto" w:fill="auto"/>
          </w:tcPr>
          <w:p w14:paraId="785211D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66 (-2.42, -0.89)***</w:t>
            </w:r>
          </w:p>
        </w:tc>
        <w:tc>
          <w:tcPr>
            <w:tcW w:w="3099" w:type="dxa"/>
            <w:shd w:val="clear" w:color="auto" w:fill="auto"/>
          </w:tcPr>
          <w:p w14:paraId="7F829BB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5 (-1.98, -0.10)</w:t>
            </w:r>
          </w:p>
        </w:tc>
      </w:tr>
      <w:tr w:rsidR="00004997" w:rsidRPr="00B641FF" w14:paraId="21853FB1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6D99CF6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75677676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9 (-0.60, -0.18)</w:t>
            </w:r>
          </w:p>
        </w:tc>
        <w:tc>
          <w:tcPr>
            <w:tcW w:w="3096" w:type="dxa"/>
            <w:shd w:val="clear" w:color="auto" w:fill="auto"/>
          </w:tcPr>
          <w:p w14:paraId="1D3878B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4 (-1.57, -0.52)*</w:t>
            </w:r>
          </w:p>
        </w:tc>
        <w:tc>
          <w:tcPr>
            <w:tcW w:w="3096" w:type="dxa"/>
            <w:shd w:val="clear" w:color="auto" w:fill="auto"/>
          </w:tcPr>
          <w:p w14:paraId="1A7AE077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33 (-3.15, -1.50)***</w:t>
            </w:r>
          </w:p>
        </w:tc>
        <w:tc>
          <w:tcPr>
            <w:tcW w:w="3099" w:type="dxa"/>
            <w:shd w:val="clear" w:color="auto" w:fill="auto"/>
          </w:tcPr>
          <w:p w14:paraId="7701F79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62 (-2.65, -0.59)*</w:t>
            </w:r>
          </w:p>
        </w:tc>
      </w:tr>
      <w:tr w:rsidR="00004997" w:rsidRPr="00090B2E" w14:paraId="0088675C" w14:textId="77777777" w:rsidTr="00625C36">
        <w:trPr>
          <w:trHeight w:val="234"/>
        </w:trPr>
        <w:tc>
          <w:tcPr>
            <w:tcW w:w="14076" w:type="dxa"/>
            <w:gridSpan w:val="5"/>
            <w:shd w:val="clear" w:color="auto" w:fill="BFBFBF" w:themeFill="background1" w:themeFillShade="BF"/>
            <w:vAlign w:val="center"/>
          </w:tcPr>
          <w:p w14:paraId="0FE9344F" w14:textId="77777777" w:rsidR="00004997" w:rsidRPr="00B641FF" w:rsidRDefault="00004997" w:rsidP="00625C36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CSRT Total Delayed Recall, n=429</w:t>
            </w:r>
          </w:p>
        </w:tc>
      </w:tr>
      <w:tr w:rsidR="00004997" w:rsidRPr="00B641FF" w14:paraId="5D1058A7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0BF1F1C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5BD5A328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8 (-0.16, -0.004)</w:t>
            </w:r>
          </w:p>
        </w:tc>
        <w:tc>
          <w:tcPr>
            <w:tcW w:w="3096" w:type="dxa"/>
            <w:shd w:val="clear" w:color="auto" w:fill="auto"/>
          </w:tcPr>
          <w:p w14:paraId="2DE11388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0 (-0.32, 0.11)</w:t>
            </w:r>
          </w:p>
        </w:tc>
        <w:tc>
          <w:tcPr>
            <w:tcW w:w="3096" w:type="dxa"/>
            <w:shd w:val="clear" w:color="auto" w:fill="auto"/>
          </w:tcPr>
          <w:p w14:paraId="2EB70A0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68 (-0.99, -0.37)**</w:t>
            </w:r>
          </w:p>
        </w:tc>
        <w:tc>
          <w:tcPr>
            <w:tcW w:w="3099" w:type="dxa"/>
            <w:shd w:val="clear" w:color="auto" w:fill="auto"/>
          </w:tcPr>
          <w:p w14:paraId="3F092655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4 (-0.93, -0.15)**</w:t>
            </w:r>
          </w:p>
        </w:tc>
      </w:tr>
      <w:tr w:rsidR="00004997" w:rsidRPr="00B641FF" w14:paraId="1FCD8559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725ED56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650EE0F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7 (-0.16, 0.02)</w:t>
            </w:r>
          </w:p>
        </w:tc>
        <w:tc>
          <w:tcPr>
            <w:tcW w:w="3096" w:type="dxa"/>
            <w:shd w:val="clear" w:color="auto" w:fill="auto"/>
          </w:tcPr>
          <w:p w14:paraId="06D8828D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1 (-0.45, 0.03)</w:t>
            </w:r>
          </w:p>
        </w:tc>
        <w:tc>
          <w:tcPr>
            <w:tcW w:w="3096" w:type="dxa"/>
            <w:shd w:val="clear" w:color="auto" w:fill="auto"/>
          </w:tcPr>
          <w:p w14:paraId="3B151E8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79 (-1.15, -0.43)**</w:t>
            </w:r>
          </w:p>
        </w:tc>
        <w:tc>
          <w:tcPr>
            <w:tcW w:w="3099" w:type="dxa"/>
            <w:shd w:val="clear" w:color="auto" w:fill="auto"/>
          </w:tcPr>
          <w:p w14:paraId="34403F6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9 (-0.84, 0.06)</w:t>
            </w:r>
          </w:p>
        </w:tc>
      </w:tr>
      <w:tr w:rsidR="00004997" w:rsidRPr="00B641FF" w14:paraId="387C7257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A8177E2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43E0D6B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4 (-0.34, -0.13)</w:t>
            </w:r>
          </w:p>
        </w:tc>
        <w:tc>
          <w:tcPr>
            <w:tcW w:w="3096" w:type="dxa"/>
            <w:shd w:val="clear" w:color="auto" w:fill="auto"/>
          </w:tcPr>
          <w:p w14:paraId="239929FB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0 (-0.39, 0.18)</w:t>
            </w:r>
          </w:p>
        </w:tc>
        <w:tc>
          <w:tcPr>
            <w:tcW w:w="3096" w:type="dxa"/>
            <w:shd w:val="clear" w:color="auto" w:fill="auto"/>
          </w:tcPr>
          <w:p w14:paraId="45EC4851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9 (-1.53, -0.66)***</w:t>
            </w:r>
          </w:p>
        </w:tc>
        <w:tc>
          <w:tcPr>
            <w:tcW w:w="3099" w:type="dxa"/>
            <w:shd w:val="clear" w:color="auto" w:fill="auto"/>
          </w:tcPr>
          <w:p w14:paraId="149F25DE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5 (-0.88, 0.18)</w:t>
            </w:r>
          </w:p>
        </w:tc>
      </w:tr>
      <w:tr w:rsidR="00004997" w:rsidRPr="00B641FF" w14:paraId="05FB9F5F" w14:textId="77777777" w:rsidTr="00625C36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93B5264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13D4978E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7 (-0.39, -0.15)</w:t>
            </w:r>
          </w:p>
        </w:tc>
        <w:tc>
          <w:tcPr>
            <w:tcW w:w="3096" w:type="dxa"/>
            <w:shd w:val="clear" w:color="auto" w:fill="auto"/>
          </w:tcPr>
          <w:p w14:paraId="5DC6D22A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8 (-0.70, -0.06)*</w:t>
            </w:r>
          </w:p>
        </w:tc>
        <w:tc>
          <w:tcPr>
            <w:tcW w:w="3096" w:type="dxa"/>
            <w:shd w:val="clear" w:color="auto" w:fill="auto"/>
          </w:tcPr>
          <w:p w14:paraId="2F797C36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28 (-1.77, -0.79)***</w:t>
            </w:r>
          </w:p>
        </w:tc>
        <w:tc>
          <w:tcPr>
            <w:tcW w:w="3099" w:type="dxa"/>
            <w:shd w:val="clear" w:color="auto" w:fill="auto"/>
          </w:tcPr>
          <w:p w14:paraId="629EED1F" w14:textId="77777777" w:rsidR="00004997" w:rsidRPr="00B641FF" w:rsidRDefault="00004997" w:rsidP="00625C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1 (-1.42, -0.20)**</w:t>
            </w:r>
          </w:p>
        </w:tc>
      </w:tr>
      <w:bookmarkEnd w:id="0"/>
    </w:tbl>
    <w:p w14:paraId="211DC293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0DBE4AB0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*p-value &lt;0.05; ** p-value &lt;0.001; *** p-value &lt;0.001: Significant differences in the evolution of the outcomes (Aβ42/40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/MCP1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as reference group)</w:t>
      </w:r>
    </w:p>
    <w:p w14:paraId="5843E7C6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p-value &lt;0.05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: Significant difference in the evolution of the outcomes between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and Aβ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>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groups.</w:t>
      </w:r>
    </w:p>
    <w:p w14:paraId="401F8CB8" w14:textId="77777777" w:rsidR="00004997" w:rsidRPr="00B641FF" w:rsidRDefault="00004997" w:rsidP="00004997">
      <w:pPr>
        <w:pStyle w:val="paragraph"/>
        <w:jc w:val="both"/>
        <w:textAlignment w:val="baseline"/>
        <w:rPr>
          <w:rFonts w:ascii="Arial" w:hAnsi="Arial" w:cs="Arial"/>
          <w:sz w:val="16"/>
          <w:szCs w:val="16"/>
          <w:lang w:val="en-US"/>
        </w:rPr>
      </w:pPr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 xml:space="preserve">Models were adjusted by sex, age, BMI, MAPT group, CDR status at baseline, GDS score and </w:t>
      </w:r>
      <w:proofErr w:type="spellStart"/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>ApoE</w:t>
      </w:r>
      <w:proofErr w:type="spellEnd"/>
      <w:r w:rsidRPr="00B641FF">
        <w:rPr>
          <w:rStyle w:val="normaltextrun"/>
          <w:rFonts w:ascii="Arial" w:hAnsi="Arial" w:cs="Arial"/>
          <w:sz w:val="16"/>
          <w:szCs w:val="16"/>
          <w:lang w:val="en-US"/>
        </w:rPr>
        <w:t xml:space="preserve"> ε4 genotype</w:t>
      </w:r>
      <w:r w:rsidRPr="00B641FF">
        <w:rPr>
          <w:rStyle w:val="eop"/>
          <w:rFonts w:ascii="Arial" w:hAnsi="Arial" w:cs="Arial"/>
          <w:sz w:val="16"/>
          <w:szCs w:val="16"/>
          <w:lang w:val="en-US"/>
        </w:rPr>
        <w:t> </w:t>
      </w:r>
    </w:p>
    <w:p w14:paraId="15663701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lastRenderedPageBreak/>
        <w:t xml:space="preserve">Abbreviations: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42/40: 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-amyloid 42aa isoform/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-amyloid 40aa isoform ratio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MCP-1: Monocyte Chemoattractant Protein-1; MMSE, Mini-Mental State Examination; CDR, Clinical Dementia Rating; MMSE.</w:t>
      </w:r>
    </w:p>
    <w:p w14:paraId="0D58D1C5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a. Abnormal Aβ42/40 defined as values ≥ 107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pg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/mL </w:t>
      </w:r>
    </w:p>
    <w:p w14:paraId="23743315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b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. Abnormal MCP-1 defined as values in the 4th quartile.</w:t>
      </w:r>
    </w:p>
    <w:p w14:paraId="3BD86F2A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c. Negative values indicate worsening performance along follow-up, except for CDR sum of boxes (for which it is given by positive values).  </w:t>
      </w:r>
    </w:p>
    <w:p w14:paraId="792D837C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d. Based on the z score of 4 cognitive tests (free and total recall of the Free and Cued Selective Reminding test; 10 MMSE orientation items; Digit Symbol Substitution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Test</w:t>
      </w: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;and</w:t>
      </w:r>
      <w:proofErr w:type="spellEnd"/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Category Naming Test) . </w:t>
      </w:r>
    </w:p>
    <w:p w14:paraId="621A1518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e. Based on the z score of 3 executive function tests (Controlled Oral Word Association Test, the Category Naming Test and the Trail Making Test-Part B)</w:t>
      </w:r>
    </w:p>
    <w:p w14:paraId="1DA82D09" w14:textId="75336BCA" w:rsidR="00AC4964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f. Based on the z score of 2 attention tests (Digit-Symbol Test and the Trail Making Test-Part A)</w:t>
      </w:r>
    </w:p>
    <w:p w14:paraId="427A3179" w14:textId="2B10A0E9" w:rsidR="006931F3" w:rsidRPr="00BC31EB" w:rsidRDefault="006931F3" w:rsidP="00BC31EB">
      <w:pPr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</w:p>
    <w:sectPr w:rsidR="006931F3" w:rsidRPr="00BC31EB" w:rsidSect="00C734D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5916F" w14:textId="77777777" w:rsidR="00385239" w:rsidRDefault="00385239" w:rsidP="00400574">
      <w:pPr>
        <w:spacing w:after="0" w:line="240" w:lineRule="auto"/>
      </w:pPr>
      <w:r>
        <w:separator/>
      </w:r>
    </w:p>
  </w:endnote>
  <w:endnote w:type="continuationSeparator" w:id="0">
    <w:p w14:paraId="4A17B42A" w14:textId="77777777" w:rsidR="00385239" w:rsidRDefault="00385239" w:rsidP="00400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58AF7" w14:textId="77777777" w:rsidR="00385239" w:rsidRDefault="00385239" w:rsidP="00400574">
      <w:pPr>
        <w:spacing w:after="0" w:line="240" w:lineRule="auto"/>
      </w:pPr>
      <w:r>
        <w:separator/>
      </w:r>
    </w:p>
  </w:footnote>
  <w:footnote w:type="continuationSeparator" w:id="0">
    <w:p w14:paraId="2066B80F" w14:textId="77777777" w:rsidR="00385239" w:rsidRDefault="00385239" w:rsidP="00400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943AA"/>
    <w:multiLevelType w:val="multilevel"/>
    <w:tmpl w:val="4448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00574"/>
    <w:rsid w:val="00004997"/>
    <w:rsid w:val="00052B3B"/>
    <w:rsid w:val="00082DEE"/>
    <w:rsid w:val="00090B2E"/>
    <w:rsid w:val="001C74E6"/>
    <w:rsid w:val="001F188D"/>
    <w:rsid w:val="0025258A"/>
    <w:rsid w:val="002A6BD6"/>
    <w:rsid w:val="002E6B52"/>
    <w:rsid w:val="003561F4"/>
    <w:rsid w:val="003736E1"/>
    <w:rsid w:val="00385239"/>
    <w:rsid w:val="00400574"/>
    <w:rsid w:val="00415BC7"/>
    <w:rsid w:val="004334BF"/>
    <w:rsid w:val="00475EAE"/>
    <w:rsid w:val="004A3231"/>
    <w:rsid w:val="004C291B"/>
    <w:rsid w:val="004D2278"/>
    <w:rsid w:val="005442E9"/>
    <w:rsid w:val="00620819"/>
    <w:rsid w:val="00625C36"/>
    <w:rsid w:val="006829F3"/>
    <w:rsid w:val="006931F3"/>
    <w:rsid w:val="006B6866"/>
    <w:rsid w:val="006D0BBA"/>
    <w:rsid w:val="007217A5"/>
    <w:rsid w:val="007634A8"/>
    <w:rsid w:val="007D2E59"/>
    <w:rsid w:val="008026E5"/>
    <w:rsid w:val="0084292D"/>
    <w:rsid w:val="00843D51"/>
    <w:rsid w:val="0087603C"/>
    <w:rsid w:val="008C1CE5"/>
    <w:rsid w:val="008D648C"/>
    <w:rsid w:val="00946842"/>
    <w:rsid w:val="009B5B76"/>
    <w:rsid w:val="00A14FF1"/>
    <w:rsid w:val="00A212B7"/>
    <w:rsid w:val="00A54717"/>
    <w:rsid w:val="00A930D7"/>
    <w:rsid w:val="00AA1948"/>
    <w:rsid w:val="00AC4964"/>
    <w:rsid w:val="00B200F6"/>
    <w:rsid w:val="00B641FF"/>
    <w:rsid w:val="00BC31EB"/>
    <w:rsid w:val="00C65023"/>
    <w:rsid w:val="00C65E93"/>
    <w:rsid w:val="00C734DB"/>
    <w:rsid w:val="00C91E45"/>
    <w:rsid w:val="00CD6EC7"/>
    <w:rsid w:val="00D30BB5"/>
    <w:rsid w:val="00D3712C"/>
    <w:rsid w:val="00D86D5D"/>
    <w:rsid w:val="00DB710B"/>
    <w:rsid w:val="00DC32F7"/>
    <w:rsid w:val="00DF43EB"/>
    <w:rsid w:val="00E432FB"/>
    <w:rsid w:val="00E53D27"/>
    <w:rsid w:val="00E6227A"/>
    <w:rsid w:val="00E93AB2"/>
    <w:rsid w:val="00EA2E14"/>
    <w:rsid w:val="00EB69C1"/>
    <w:rsid w:val="00EC5492"/>
    <w:rsid w:val="00EE7FFB"/>
    <w:rsid w:val="00F43B56"/>
    <w:rsid w:val="00FA32E1"/>
    <w:rsid w:val="00FB6B65"/>
    <w:rsid w:val="00FF721A"/>
    <w:rsid w:val="4FD67618"/>
    <w:rsid w:val="523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B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3</Words>
  <Characters>2894</Characters>
  <Application>Microsoft Office Word</Application>
  <DocSecurity>0</DocSecurity>
  <Lines>206</Lines>
  <Paragraphs>2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 Sánchez Sánchez</dc:creator>
  <cp:lastModifiedBy>MLAPINIG</cp:lastModifiedBy>
  <cp:revision>3</cp:revision>
  <dcterms:created xsi:type="dcterms:W3CDTF">2021-12-03T12:53:00Z</dcterms:created>
  <dcterms:modified xsi:type="dcterms:W3CDTF">2021-12-03T12:57:00Z</dcterms:modified>
</cp:coreProperties>
</file>